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6883B" w14:textId="551BE167" w:rsidR="001348DA" w:rsidRDefault="007A73E6" w:rsidP="007A73E6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A73E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appendix</w:t>
      </w:r>
    </w:p>
    <w:p w14:paraId="16E80119" w14:textId="0F644200" w:rsidR="003329BF" w:rsidRDefault="003329BF" w:rsidP="003329B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="00455F7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890C74">
        <w:rPr>
          <w:rFonts w:ascii="Times New Roman" w:hAnsi="Times New Roman" w:cs="Times New Roman"/>
          <w:sz w:val="24"/>
          <w:szCs w:val="24"/>
          <w:lang w:val="en-US"/>
        </w:rPr>
        <w:t>Keyword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article searches</w:t>
      </w:r>
    </w:p>
    <w:p w14:paraId="228A0D59" w14:textId="455AA532" w:rsidR="00856BC1" w:rsidRDefault="00856BC1" w:rsidP="00856BC1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56BC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>Tabl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>2</w:t>
      </w:r>
      <w:r w:rsidRPr="00856BC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>.</w:t>
      </w:r>
      <w:r w:rsidRPr="00856BC1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Grading of Recommendations Assessment, Development and Evaluation (GRADE) rating</w:t>
      </w:r>
      <w:r w:rsidRPr="00856BC1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  <w:r w:rsidR="009E7960">
        <w:rPr>
          <w:rFonts w:ascii="Times New Roman" w:eastAsia="Times New Roman" w:hAnsi="Times New Roman" w:cs="Times New Roman"/>
          <w:sz w:val="24"/>
          <w:szCs w:val="24"/>
          <w:lang w:eastAsia="en-GB"/>
        </w:rPr>
        <w:t>in randomized controlled studies</w:t>
      </w:r>
    </w:p>
    <w:p w14:paraId="1337E1C8" w14:textId="77777777" w:rsidR="009E7960" w:rsidRDefault="009E7960" w:rsidP="00856BC1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</w:p>
    <w:p w14:paraId="1EAA712B" w14:textId="73ED9B5E" w:rsidR="009E7960" w:rsidRDefault="009E7960" w:rsidP="00856BC1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56BC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>Tabl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>3</w:t>
      </w:r>
      <w:r w:rsidRPr="00856BC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>.</w:t>
      </w:r>
      <w:r w:rsidRPr="00856BC1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Grading of Recommendations Assessment, Development and Evaluation (GRADE) rating</w:t>
      </w:r>
      <w:r w:rsidRPr="00856BC1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in non-randomized controlled studies</w:t>
      </w:r>
    </w:p>
    <w:p w14:paraId="2C7D5370" w14:textId="40A36863" w:rsidR="00455F71" w:rsidRDefault="00455F71" w:rsidP="00856BC1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57E86C1D" w14:textId="748D4471" w:rsidR="007C11A0" w:rsidRPr="009075ED" w:rsidRDefault="007C11A0" w:rsidP="007C11A0">
      <w:pPr>
        <w:rPr>
          <w:rFonts w:ascii="Times New Roman" w:hAnsi="Times New Roman"/>
          <w:sz w:val="24"/>
          <w:szCs w:val="24"/>
          <w:lang w:val="en-US"/>
        </w:rPr>
      </w:pPr>
      <w:r w:rsidRPr="007A73E6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verall risk of bias assessed usin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o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  <w:r w:rsidR="009075ED">
        <w:rPr>
          <w:rFonts w:ascii="Times New Roman" w:hAnsi="Times New Roman" w:hint="cs"/>
          <w:sz w:val="24"/>
          <w:szCs w:val="24"/>
          <w:cs/>
          <w:lang w:val="en-US"/>
        </w:rPr>
        <w:t xml:space="preserve"> </w:t>
      </w:r>
      <w:r w:rsidR="009075ED">
        <w:rPr>
          <w:rFonts w:ascii="Times New Roman" w:hAnsi="Times New Roman"/>
          <w:sz w:val="24"/>
          <w:szCs w:val="24"/>
          <w:lang w:val="en-US"/>
        </w:rPr>
        <w:t>for randomized controlled studies</w:t>
      </w:r>
    </w:p>
    <w:p w14:paraId="29A3056F" w14:textId="17CC7FED" w:rsidR="007A73E6" w:rsidRDefault="007A73E6" w:rsidP="007A73E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73E6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7C11A0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455F7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1D0C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verall risk of bias assessed </w:t>
      </w:r>
      <w:r w:rsidR="00455F71">
        <w:rPr>
          <w:rFonts w:ascii="Times New Roman" w:hAnsi="Times New Roman" w:cs="Times New Roman"/>
          <w:sz w:val="24"/>
          <w:szCs w:val="24"/>
          <w:lang w:val="en-US"/>
        </w:rPr>
        <w:t>us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OBINS-I tool</w:t>
      </w:r>
      <w:r w:rsidR="009075ED">
        <w:rPr>
          <w:rFonts w:ascii="Times New Roman" w:hAnsi="Times New Roman" w:cs="Times New Roman"/>
          <w:sz w:val="24"/>
          <w:szCs w:val="24"/>
          <w:lang w:val="en-US"/>
        </w:rPr>
        <w:t xml:space="preserve"> for non-randomized controlled studies</w:t>
      </w:r>
    </w:p>
    <w:p w14:paraId="09781D6A" w14:textId="37353125" w:rsidR="001D0C0A" w:rsidRDefault="001D0C0A" w:rsidP="007A73E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D0C0A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7C11A0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455F7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est plots of subgroup analysis of changes of plasma aldosterone concentration after SGLT2i use </w:t>
      </w:r>
      <w:r w:rsidR="007054E9">
        <w:rPr>
          <w:rFonts w:ascii="Times New Roman" w:hAnsi="Times New Roman" w:cs="Times New Roman"/>
          <w:sz w:val="24"/>
          <w:szCs w:val="24"/>
          <w:lang w:val="en-US"/>
        </w:rPr>
        <w:t xml:space="preserve">in non-randomized controlled studi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y (A) study type (B) duration of SGLT2i use and (C) the </w:t>
      </w:r>
      <w:r w:rsidR="00455F71">
        <w:rPr>
          <w:rFonts w:ascii="Times New Roman" w:hAnsi="Times New Roman" w:cs="Times New Roman"/>
          <w:sz w:val="24"/>
          <w:szCs w:val="24"/>
          <w:lang w:val="en-US"/>
        </w:rPr>
        <w:t>constanc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the dosage of anti-hypertensive medications during the study</w:t>
      </w:r>
    </w:p>
    <w:p w14:paraId="05D71AB1" w14:textId="7312644B" w:rsidR="001D0C0A" w:rsidRDefault="001D0C0A" w:rsidP="001D0C0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D0C0A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7C11A0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455F7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orest plots of subgroup analysis of the changes of plasma renin activity after SGLT2i use</w:t>
      </w:r>
      <w:r w:rsidR="007054E9">
        <w:rPr>
          <w:rFonts w:ascii="Times New Roman" w:hAnsi="Times New Roman" w:cs="Times New Roman"/>
          <w:sz w:val="24"/>
          <w:szCs w:val="24"/>
          <w:lang w:val="en-US"/>
        </w:rPr>
        <w:t xml:space="preserve"> in non-randomized controlled studi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y (A) study type (B) duration of SGLT2i use and (C) the </w:t>
      </w:r>
      <w:r w:rsidR="00455F71">
        <w:rPr>
          <w:rFonts w:ascii="Times New Roman" w:hAnsi="Times New Roman" w:cs="Times New Roman"/>
          <w:sz w:val="24"/>
          <w:szCs w:val="24"/>
          <w:lang w:val="en-US"/>
        </w:rPr>
        <w:t>constanc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the dosage of anti-hypertensive medications during the study</w:t>
      </w:r>
    </w:p>
    <w:p w14:paraId="693FC882" w14:textId="144D4564" w:rsidR="0019411A" w:rsidRDefault="0019411A" w:rsidP="001D0C0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411A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7C11A0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455F7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unnel plots</w:t>
      </w:r>
      <w:r w:rsidR="007054E9">
        <w:rPr>
          <w:rFonts w:ascii="Times New Roman" w:hAnsi="Times New Roman" w:cs="Times New Roman"/>
          <w:sz w:val="24"/>
          <w:szCs w:val="24"/>
          <w:lang w:val="en-US"/>
        </w:rPr>
        <w:t xml:space="preserve"> in non-randomized controlled studi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A) plasma aldosterone concentration (B) plasma renin activity</w:t>
      </w:r>
    </w:p>
    <w:p w14:paraId="363B1D94" w14:textId="77777777" w:rsidR="001D0C0A" w:rsidRPr="001D0C0A" w:rsidRDefault="001D0C0A" w:rsidP="007A73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FE9086" w14:textId="22FB50CE" w:rsidR="007A73E6" w:rsidRDefault="007A73E6" w:rsidP="007A73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E57A66F" w14:textId="2398C1A0" w:rsidR="007A73E6" w:rsidRDefault="007A73E6" w:rsidP="007A73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48CDAC" w14:textId="22072251" w:rsidR="007A73E6" w:rsidRDefault="007A73E6" w:rsidP="007A73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6BC474F" w14:textId="000858ED" w:rsidR="007A73E6" w:rsidRDefault="007A73E6" w:rsidP="007A73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B482A8D" w14:textId="7A9554BD" w:rsidR="007A73E6" w:rsidRDefault="007A73E6" w:rsidP="007A73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DE0C541" w14:textId="42FC2C59" w:rsidR="007A73E6" w:rsidRDefault="007A73E6" w:rsidP="007A73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3E3516" w14:textId="70877644" w:rsidR="007A73E6" w:rsidRDefault="007A73E6" w:rsidP="007A73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D0F06A" w14:textId="45A3C097" w:rsidR="007A73E6" w:rsidRDefault="007A73E6" w:rsidP="007A73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202F88" w14:textId="0BCC439C" w:rsidR="007A73E6" w:rsidRDefault="007A73E6" w:rsidP="007A73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4A6AEC" w14:textId="5FF4C2DD" w:rsidR="007A73E6" w:rsidRDefault="007A73E6" w:rsidP="007A73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E47E0A" w14:textId="17C412BD" w:rsidR="007A73E6" w:rsidRDefault="007A73E6" w:rsidP="007A73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0F8C9D" w14:textId="67924677" w:rsidR="007A73E6" w:rsidRDefault="007A73E6" w:rsidP="007A73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A61E7E" w14:textId="0CECAAC2" w:rsidR="007A73E6" w:rsidRDefault="007A73E6" w:rsidP="007A73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5F8600" w14:textId="61A4B0AC" w:rsidR="007A73E6" w:rsidRDefault="007A73E6" w:rsidP="007A73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51DB4D" w14:textId="6C13B550" w:rsidR="00890C74" w:rsidRDefault="00890C74" w:rsidP="00890C7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1 </w:t>
      </w:r>
      <w:r w:rsidRPr="00890C74">
        <w:rPr>
          <w:rFonts w:ascii="Times New Roman" w:hAnsi="Times New Roman" w:cs="Times New Roman"/>
          <w:sz w:val="24"/>
          <w:szCs w:val="24"/>
          <w:lang w:val="en-US"/>
        </w:rPr>
        <w:t>Keywords</w:t>
      </w:r>
      <w:r w:rsidR="003329BF">
        <w:rPr>
          <w:rFonts w:ascii="Times New Roman" w:hAnsi="Times New Roman" w:cs="Times New Roman"/>
          <w:sz w:val="24"/>
          <w:szCs w:val="24"/>
          <w:lang w:val="en-US"/>
        </w:rPr>
        <w:t xml:space="preserve"> for article searches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25"/>
        <w:gridCol w:w="1275"/>
      </w:tblGrid>
      <w:tr w:rsidR="003329BF" w:rsidRPr="003329BF" w14:paraId="1CB34EFF" w14:textId="77777777" w:rsidTr="003329BF">
        <w:tc>
          <w:tcPr>
            <w:tcW w:w="7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72C816" w14:textId="77777777" w:rsidR="003329BF" w:rsidRPr="003329BF" w:rsidRDefault="003329BF" w:rsidP="003329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29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eywords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72E475" w14:textId="77777777" w:rsidR="003329BF" w:rsidRPr="003329BF" w:rsidRDefault="003329BF" w:rsidP="003329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29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 articles </w:t>
            </w:r>
          </w:p>
        </w:tc>
      </w:tr>
      <w:tr w:rsidR="003329BF" w:rsidRPr="003329BF" w14:paraId="0FBD1E08" w14:textId="77777777" w:rsidTr="003329BF"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EA5518" w14:textId="0D25C296" w:rsidR="003329BF" w:rsidRPr="003329BF" w:rsidRDefault="003329BF" w:rsidP="003329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29B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  <w:lang w:eastAsia="en-GB"/>
              </w:rPr>
              <w:t>Embase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CF45FF" w14:textId="3C5FCE93" w:rsidR="003329BF" w:rsidRPr="003329BF" w:rsidRDefault="003329BF" w:rsidP="003329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29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2297</w:t>
            </w:r>
          </w:p>
        </w:tc>
      </w:tr>
      <w:tr w:rsidR="003329BF" w:rsidRPr="003329BF" w14:paraId="3D8E0653" w14:textId="77777777" w:rsidTr="003329BF">
        <w:trPr>
          <w:trHeight w:val="570"/>
        </w:trPr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69E0B1" w14:textId="704A8B93" w:rsidR="003329BF" w:rsidRPr="003329BF" w:rsidRDefault="003329BF" w:rsidP="003329B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29BF">
              <w:rPr>
                <w:rStyle w:val="term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'</w:t>
            </w:r>
            <w:proofErr w:type="gramStart"/>
            <w:r w:rsidRPr="003329BF">
              <w:rPr>
                <w:rStyle w:val="term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sodium</w:t>
            </w:r>
            <w:proofErr w:type="gramEnd"/>
            <w:r w:rsidRPr="003329BF">
              <w:rPr>
                <w:rStyle w:val="term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glucose cotransporter 2 inhibitor'</w:t>
            </w:r>
            <w:r w:rsidRPr="00332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/exp AND (</w:t>
            </w:r>
            <w:r w:rsidRPr="003329BF">
              <w:rPr>
                <w:rStyle w:val="term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'aldosterone'</w:t>
            </w:r>
            <w:r w:rsidRPr="00332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/exp OR </w:t>
            </w:r>
            <w:r w:rsidRPr="003329BF">
              <w:rPr>
                <w:rStyle w:val="term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'renin'</w:t>
            </w:r>
            <w:r w:rsidRPr="00332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/exp OR </w:t>
            </w:r>
            <w:r w:rsidRPr="003329BF">
              <w:rPr>
                <w:rStyle w:val="term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'plasma volume'</w:t>
            </w:r>
            <w:r w:rsidRPr="00332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/exp OR </w:t>
            </w:r>
            <w:r w:rsidRPr="003329BF">
              <w:rPr>
                <w:rStyle w:val="term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'hypertension'</w:t>
            </w:r>
            <w:r w:rsidRPr="003329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/exp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DDC9A8" w14:textId="77777777" w:rsidR="003329BF" w:rsidRPr="003329BF" w:rsidRDefault="003329BF" w:rsidP="0033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29BF" w:rsidRPr="003329BF" w14:paraId="4BF77FF3" w14:textId="77777777" w:rsidTr="003329BF"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958542" w14:textId="77777777" w:rsidR="003329BF" w:rsidRPr="003329BF" w:rsidRDefault="003329BF" w:rsidP="003329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29B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  <w:lang w:eastAsia="en-GB"/>
              </w:rPr>
              <w:t>Scopus</w:t>
            </w:r>
            <w:r w:rsidRPr="003329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25E60E" w14:textId="02E4C5E5" w:rsidR="003329BF" w:rsidRPr="003329BF" w:rsidRDefault="003329BF" w:rsidP="003329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29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799</w:t>
            </w:r>
          </w:p>
        </w:tc>
      </w:tr>
      <w:tr w:rsidR="003329BF" w:rsidRPr="003329BF" w14:paraId="3038FB77" w14:textId="77777777" w:rsidTr="003329BF"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975F60" w14:textId="1D888569" w:rsidR="003329BF" w:rsidRPr="003329BF" w:rsidRDefault="003329BF" w:rsidP="003329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9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  <w:r w:rsidRPr="003329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"Sodium-Glucose Transporter 2 Inhibitors") AND ("Aldosterone" OR "Renin" OR "Hypertension" OR "Plasma Volume" OR volume)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32D597" w14:textId="77777777" w:rsidR="003329BF" w:rsidRPr="003329BF" w:rsidRDefault="003329BF" w:rsidP="0033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29BF" w:rsidRPr="003329BF" w14:paraId="15076C0D" w14:textId="77777777" w:rsidTr="003329BF"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13D681" w14:textId="632CD709" w:rsidR="003329BF" w:rsidRPr="003329BF" w:rsidRDefault="003329BF" w:rsidP="003329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29B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  <w:lang w:eastAsia="en-GB"/>
              </w:rPr>
              <w:t>PubMed</w:t>
            </w:r>
            <w:r w:rsidRPr="003329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18D746" w14:textId="2BE6FAB6" w:rsidR="003329BF" w:rsidRPr="003329BF" w:rsidRDefault="003329BF" w:rsidP="003329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29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19</w:t>
            </w:r>
          </w:p>
        </w:tc>
      </w:tr>
      <w:tr w:rsidR="003329BF" w:rsidRPr="003329BF" w14:paraId="075C8868" w14:textId="77777777" w:rsidTr="003329BF"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B0E120" w14:textId="6E70462F" w:rsidR="003329BF" w:rsidRPr="003329BF" w:rsidRDefault="003329BF" w:rsidP="003329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29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"Sodium-Glucose Transporter 2 Inhibitors"[Mesh]) AND ("Aldosterone"[Mesh] OR "Renin"[Mesh] OR "Hypertension"[Mesh] OR "Plasma Volume"[Mesh] OR volume)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B95E1E" w14:textId="77777777" w:rsidR="003329BF" w:rsidRPr="003329BF" w:rsidRDefault="003329BF" w:rsidP="0033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329BF" w:rsidRPr="003329BF" w14:paraId="393AC773" w14:textId="77777777" w:rsidTr="003329BF"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E9B9A7" w14:textId="77777777" w:rsidR="003329BF" w:rsidRPr="003329BF" w:rsidRDefault="003329BF" w:rsidP="003329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29B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  <w:lang w:eastAsia="en-GB"/>
              </w:rPr>
              <w:t>Cochrane</w:t>
            </w:r>
            <w:r w:rsidRPr="003329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83F42A" w14:textId="6C20F898" w:rsidR="003329BF" w:rsidRPr="003329BF" w:rsidRDefault="003329BF" w:rsidP="003329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329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2 </w:t>
            </w:r>
          </w:p>
        </w:tc>
      </w:tr>
      <w:tr w:rsidR="003329BF" w:rsidRPr="003329BF" w14:paraId="760908FD" w14:textId="77777777" w:rsidTr="003329BF">
        <w:tc>
          <w:tcPr>
            <w:tcW w:w="7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E2410B" w14:textId="77777777" w:rsidR="003329BF" w:rsidRPr="003329BF" w:rsidRDefault="003329BF" w:rsidP="003329BF">
            <w:pPr>
              <w:shd w:val="clear" w:color="auto" w:fill="FFFFFF"/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29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  <w:r w:rsidRPr="00332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"Sodium-Glucose Transporter 2 Inhibitors") AND ("Aldosterone" OR "Renin" OR "Hypertension" OR "Plasma Volume" OR volume))</w:t>
            </w:r>
          </w:p>
          <w:p w14:paraId="380DCCE9" w14:textId="4EE61784" w:rsidR="003329BF" w:rsidRPr="003329BF" w:rsidRDefault="003329BF" w:rsidP="003329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7ACCA2" w14:textId="77777777" w:rsidR="003329BF" w:rsidRPr="003329BF" w:rsidRDefault="003329BF" w:rsidP="0033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686EE854" w14:textId="01D3DA9A" w:rsidR="007A73E6" w:rsidRPr="003329BF" w:rsidRDefault="007A73E6" w:rsidP="007A73E6">
      <w:pPr>
        <w:rPr>
          <w:rFonts w:ascii="Times New Roman" w:hAnsi="Times New Roman" w:cs="Times New Roman"/>
          <w:sz w:val="24"/>
          <w:szCs w:val="24"/>
        </w:rPr>
      </w:pPr>
    </w:p>
    <w:p w14:paraId="3775F1A1" w14:textId="42C3835C" w:rsidR="007A73E6" w:rsidRPr="003329BF" w:rsidRDefault="007A73E6" w:rsidP="007A73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8BC26A" w14:textId="7486412D" w:rsidR="007A73E6" w:rsidRDefault="007A73E6" w:rsidP="007A73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7F43B9" w14:textId="7655EB18" w:rsidR="003329BF" w:rsidRDefault="003329BF" w:rsidP="007A73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28DE38" w14:textId="0D57F335" w:rsidR="003329BF" w:rsidRDefault="003329BF" w:rsidP="007A73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19F76C" w14:textId="3935A26E" w:rsidR="00856BC1" w:rsidRDefault="00856BC1" w:rsidP="007A73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A538A5" w14:textId="327AE4E3" w:rsidR="00856BC1" w:rsidRDefault="00856BC1" w:rsidP="007A73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ABB53A" w14:textId="695446F6" w:rsidR="00856BC1" w:rsidRDefault="00856BC1" w:rsidP="007A73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3343DA" w14:textId="06BEDF09" w:rsidR="00856BC1" w:rsidRDefault="00856BC1" w:rsidP="007A73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37F11C4" w14:textId="1CD98092" w:rsidR="00856BC1" w:rsidRDefault="00856BC1" w:rsidP="007A73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2617E3" w14:textId="536F37CE" w:rsidR="00856BC1" w:rsidRDefault="00856BC1" w:rsidP="007A73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CBCB998" w14:textId="1F28DB4E" w:rsidR="00856BC1" w:rsidRDefault="00856BC1" w:rsidP="007A73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720624" w14:textId="1A6285DF" w:rsidR="00856BC1" w:rsidRDefault="00856BC1" w:rsidP="007A73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B679FA" w14:textId="03724DFB" w:rsidR="00856BC1" w:rsidRDefault="00856BC1" w:rsidP="007A73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32647B6" w14:textId="7E99ED6D" w:rsidR="00856BC1" w:rsidRDefault="00856BC1" w:rsidP="007A73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366668" w14:textId="2C038EB5" w:rsidR="00856BC1" w:rsidRDefault="00856BC1" w:rsidP="007A73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867106" w14:textId="03AAC0A9" w:rsidR="00856BC1" w:rsidRDefault="00856BC1" w:rsidP="007A73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ADBFD4" w14:textId="4CA4F6D7" w:rsidR="00856BC1" w:rsidRDefault="00856BC1" w:rsidP="007A73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5001B3" w14:textId="77777777" w:rsidR="00903150" w:rsidRDefault="00903150" w:rsidP="00856BC1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sectPr w:rsidR="00903150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036ACB4B" w14:textId="79BF7DB9" w:rsidR="00856BC1" w:rsidRPr="00856BC1" w:rsidRDefault="00856BC1" w:rsidP="00856BC1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856BC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>2</w:t>
      </w:r>
      <w:r w:rsidRPr="00856BC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>.</w:t>
      </w:r>
      <w:r w:rsidRPr="00856BC1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Grading of Recommendations Assessment, Development and Evaluation (GRADE) rating</w:t>
      </w:r>
      <w:r w:rsidRPr="00856BC1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  <w:r w:rsidR="009E7960">
        <w:rPr>
          <w:rFonts w:ascii="Times New Roman" w:eastAsia="Times New Roman" w:hAnsi="Times New Roman" w:cs="Times New Roman"/>
          <w:sz w:val="24"/>
          <w:szCs w:val="24"/>
          <w:lang w:eastAsia="en-GB"/>
        </w:rPr>
        <w:t>in randomized controlled studies</w:t>
      </w:r>
    </w:p>
    <w:p w14:paraId="3305B498" w14:textId="77777777" w:rsidR="00856BC1" w:rsidRPr="00856BC1" w:rsidRDefault="00856BC1" w:rsidP="00856BC1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856BC1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tbl>
      <w:tblPr>
        <w:tblW w:w="1394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1"/>
        <w:gridCol w:w="939"/>
        <w:gridCol w:w="1479"/>
        <w:gridCol w:w="915"/>
        <w:gridCol w:w="1559"/>
        <w:gridCol w:w="1415"/>
        <w:gridCol w:w="1387"/>
        <w:gridCol w:w="1482"/>
        <w:gridCol w:w="2407"/>
        <w:gridCol w:w="898"/>
      </w:tblGrid>
      <w:tr w:rsidR="0063121B" w:rsidRPr="00856BC1" w14:paraId="6DED4FF9" w14:textId="77777777" w:rsidTr="009E7960">
        <w:tc>
          <w:tcPr>
            <w:tcW w:w="1461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EDF578" w14:textId="77777777" w:rsidR="00856BC1" w:rsidRPr="00856BC1" w:rsidRDefault="00856BC1" w:rsidP="00856BC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B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Outcome</w:t>
            </w:r>
            <w:r w:rsidRPr="00856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176" w:type="dxa"/>
            <w:gridSpan w:val="7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EEFD05" w14:textId="77777777" w:rsidR="00856BC1" w:rsidRPr="00856BC1" w:rsidRDefault="00856BC1" w:rsidP="00856BC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B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Certainty assessment</w:t>
            </w:r>
            <w:r w:rsidRPr="00856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7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6D8F8C" w14:textId="77777777" w:rsidR="00856BC1" w:rsidRPr="00856BC1" w:rsidRDefault="00856BC1" w:rsidP="00856BC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B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Absolute effect (95% CI)</w:t>
            </w:r>
            <w:r w:rsidRPr="00856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8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28A275" w14:textId="77777777" w:rsidR="00856BC1" w:rsidRPr="00856BC1" w:rsidRDefault="00856BC1" w:rsidP="00856BC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B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Certainty</w:t>
            </w:r>
            <w:r w:rsidRPr="00856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63121B" w:rsidRPr="00856BC1" w14:paraId="009032D5" w14:textId="77777777" w:rsidTr="009E7960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21EBD5" w14:textId="77777777" w:rsidR="00856BC1" w:rsidRPr="00856BC1" w:rsidRDefault="00856BC1" w:rsidP="00856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612544" w14:textId="77777777" w:rsidR="00856BC1" w:rsidRPr="00856BC1" w:rsidRDefault="00856BC1" w:rsidP="00856BC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B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No. of studies</w:t>
            </w:r>
            <w:r w:rsidRPr="00856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DF8834" w14:textId="77777777" w:rsidR="00856BC1" w:rsidRPr="00856BC1" w:rsidRDefault="00856BC1" w:rsidP="00856BC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B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Study design</w:t>
            </w:r>
            <w:r w:rsidRPr="00856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791F51" w14:textId="77777777" w:rsidR="00856BC1" w:rsidRPr="00856BC1" w:rsidRDefault="00856BC1" w:rsidP="00856BC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B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Risk of bias</w:t>
            </w:r>
            <w:r w:rsidRPr="00856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B3139B" w14:textId="77777777" w:rsidR="00856BC1" w:rsidRPr="00856BC1" w:rsidRDefault="00856BC1" w:rsidP="00856BC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B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Inconsistency</w:t>
            </w:r>
            <w:r w:rsidRPr="00856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040F73" w14:textId="77777777" w:rsidR="00856BC1" w:rsidRPr="00856BC1" w:rsidRDefault="00856BC1" w:rsidP="00856BC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B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Indirectness</w:t>
            </w:r>
            <w:r w:rsidRPr="00856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D1AF6E" w14:textId="77777777" w:rsidR="00856BC1" w:rsidRPr="00856BC1" w:rsidRDefault="00856BC1" w:rsidP="00856BC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B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Imprecision</w:t>
            </w:r>
            <w:r w:rsidRPr="00856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43E415" w14:textId="77777777" w:rsidR="00856BC1" w:rsidRPr="00856BC1" w:rsidRDefault="00856BC1" w:rsidP="00856BC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B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Other considerations</w:t>
            </w:r>
            <w:r w:rsidRPr="00856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91BA4B" w14:textId="77777777" w:rsidR="00856BC1" w:rsidRPr="00856BC1" w:rsidRDefault="00856BC1" w:rsidP="00856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A49FB9" w14:textId="77777777" w:rsidR="00856BC1" w:rsidRPr="00856BC1" w:rsidRDefault="00856BC1" w:rsidP="00856B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3121B" w:rsidRPr="00856BC1" w14:paraId="652A530F" w14:textId="77777777" w:rsidTr="009E7960">
        <w:tc>
          <w:tcPr>
            <w:tcW w:w="14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FAD8D1" w14:textId="24EEC066" w:rsidR="00856BC1" w:rsidRPr="00856BC1" w:rsidRDefault="0063121B" w:rsidP="00856B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312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lasma aldosterone concentration</w:t>
            </w:r>
            <w:r w:rsidR="00856BC1" w:rsidRPr="00856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5CA6AE" w14:textId="3F1F5AF6" w:rsidR="00856BC1" w:rsidRPr="009E7960" w:rsidRDefault="009E7960" w:rsidP="00856BC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73495D" w14:textId="67BE1419" w:rsidR="00856BC1" w:rsidRPr="009E7960" w:rsidRDefault="0052752C" w:rsidP="00856BC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E79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RCT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D23AB2" w14:textId="026C11B5" w:rsidR="00856BC1" w:rsidRPr="009E7960" w:rsidRDefault="00E504F4" w:rsidP="00E504F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t seri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228433" w14:textId="06C992D9" w:rsidR="00856BC1" w:rsidRPr="009E7960" w:rsidRDefault="0052752C" w:rsidP="00856BC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E79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t s</w:t>
            </w:r>
            <w:r w:rsidR="00856BC1" w:rsidRPr="009E79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rious</w:t>
            </w:r>
            <w:r w:rsidR="00856BC1" w:rsidRPr="009E796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366195" w14:textId="3378FDC6" w:rsidR="00856BC1" w:rsidRPr="00856BC1" w:rsidRDefault="0052752C" w:rsidP="00856BC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t s</w:t>
            </w:r>
            <w:r w:rsidR="00856BC1" w:rsidRPr="00856B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rious</w:t>
            </w:r>
            <w:r w:rsidR="00856BC1" w:rsidRPr="00856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4A6ECB" w14:textId="4D1B36BA" w:rsidR="00856BC1" w:rsidRPr="00856BC1" w:rsidRDefault="0052752C" w:rsidP="00856BC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erious</w:t>
            </w:r>
            <w:r w:rsidR="00856BC1" w:rsidRPr="00856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89172B" w14:textId="77777777" w:rsidR="00856BC1" w:rsidRPr="00856BC1" w:rsidRDefault="00856BC1" w:rsidP="00856BC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B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ne</w:t>
            </w:r>
            <w:r w:rsidRPr="00856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4ABA03" w14:textId="387217F1" w:rsidR="00856BC1" w:rsidRPr="00856BC1" w:rsidRDefault="0063121B" w:rsidP="00856BC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312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</w:t>
            </w:r>
            <w:r w:rsidR="009E79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0</w:t>
            </w:r>
            <w:r w:rsidRPr="006312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(-0.</w:t>
            </w:r>
            <w:r w:rsidR="009E79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4</w:t>
            </w:r>
            <w:r w:rsidRPr="006312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, 0.</w:t>
            </w:r>
            <w:r w:rsidR="009E79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64</w:t>
            </w:r>
            <w:r w:rsidRPr="006312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.</w:t>
            </w:r>
          </w:p>
        </w:tc>
        <w:tc>
          <w:tcPr>
            <w:tcW w:w="89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CF0CCA" w14:textId="3E027AEF" w:rsidR="00856BC1" w:rsidRPr="00856BC1" w:rsidRDefault="00F34C46" w:rsidP="00856BC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rate</w:t>
            </w:r>
            <w:r w:rsidR="00856BC1" w:rsidRPr="00856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63121B" w:rsidRPr="00856BC1" w14:paraId="11CA0B89" w14:textId="77777777" w:rsidTr="009E7960">
        <w:tc>
          <w:tcPr>
            <w:tcW w:w="146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C150B3" w14:textId="70AB9F7D" w:rsidR="00856BC1" w:rsidRPr="00856BC1" w:rsidRDefault="0063121B" w:rsidP="00856B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312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lasma renin activity</w:t>
            </w:r>
          </w:p>
        </w:tc>
        <w:tc>
          <w:tcPr>
            <w:tcW w:w="9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41AC3B" w14:textId="3513ADD2" w:rsidR="00856BC1" w:rsidRPr="009E7960" w:rsidRDefault="009E7960" w:rsidP="00856BC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793F08" w14:textId="45A06C9D" w:rsidR="00856BC1" w:rsidRPr="009E7960" w:rsidRDefault="0052752C" w:rsidP="00856BC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E79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RCT</w:t>
            </w:r>
            <w:r w:rsidR="00856BC1" w:rsidRPr="009E796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73E973" w14:textId="06F00D1F" w:rsidR="00856BC1" w:rsidRPr="009E7960" w:rsidRDefault="00E504F4" w:rsidP="00E504F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serio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CFCEEC" w14:textId="77777777" w:rsidR="00856BC1" w:rsidRPr="009E7960" w:rsidRDefault="00856BC1" w:rsidP="00856BC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E79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t serious</w:t>
            </w:r>
            <w:r w:rsidRPr="009E796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420E06" w14:textId="350F3EF1" w:rsidR="00856BC1" w:rsidRPr="00856BC1" w:rsidRDefault="0052752C" w:rsidP="00856BC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t s</w:t>
            </w:r>
            <w:r w:rsidR="00856BC1" w:rsidRPr="00856B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rious</w:t>
            </w:r>
            <w:r w:rsidR="00856BC1" w:rsidRPr="00856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20D14C" w14:textId="77777777" w:rsidR="00856BC1" w:rsidRPr="00856BC1" w:rsidRDefault="00856BC1" w:rsidP="00856BC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B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t serious</w:t>
            </w:r>
            <w:r w:rsidRPr="00856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0A37A3" w14:textId="77777777" w:rsidR="00856BC1" w:rsidRPr="00856BC1" w:rsidRDefault="00856BC1" w:rsidP="00856BC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B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ne</w:t>
            </w:r>
            <w:r w:rsidRPr="00856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0538B1" w14:textId="1322BCBD" w:rsidR="00856BC1" w:rsidRPr="00856BC1" w:rsidRDefault="0063121B" w:rsidP="00856BC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312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</w:t>
            </w:r>
            <w:r w:rsidR="009E79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0</w:t>
            </w:r>
            <w:r w:rsidRPr="006312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(0.</w:t>
            </w:r>
            <w:r w:rsidR="009E79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6</w:t>
            </w:r>
            <w:r w:rsidRPr="006312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, 0.</w:t>
            </w:r>
            <w:r w:rsidR="009E79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4</w:t>
            </w:r>
            <w:r w:rsidRPr="006312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5C94ED" w14:textId="46148F6E" w:rsidR="00856BC1" w:rsidRPr="00856BC1" w:rsidRDefault="00F34C46" w:rsidP="00856BC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igh</w:t>
            </w:r>
            <w:r w:rsidR="00856BC1" w:rsidRPr="00856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</w:tbl>
    <w:p w14:paraId="7A4F20D5" w14:textId="77777777" w:rsidR="009E7960" w:rsidRDefault="009E7960" w:rsidP="009E796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</w:p>
    <w:p w14:paraId="76AC752B" w14:textId="77777777" w:rsidR="009E7960" w:rsidRDefault="009E7960" w:rsidP="009E796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</w:p>
    <w:p w14:paraId="1D194DDB" w14:textId="77777777" w:rsidR="009E7960" w:rsidRDefault="009E7960" w:rsidP="009E796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</w:p>
    <w:p w14:paraId="373F831B" w14:textId="77777777" w:rsidR="009E7960" w:rsidRDefault="009E7960" w:rsidP="009E796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</w:p>
    <w:p w14:paraId="70F61F57" w14:textId="77777777" w:rsidR="009E7960" w:rsidRDefault="009E7960" w:rsidP="009E796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</w:p>
    <w:p w14:paraId="5663869A" w14:textId="77777777" w:rsidR="009E7960" w:rsidRDefault="009E7960" w:rsidP="009E796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</w:p>
    <w:p w14:paraId="17553EB7" w14:textId="77777777" w:rsidR="009E7960" w:rsidRDefault="009E7960" w:rsidP="009E796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</w:p>
    <w:p w14:paraId="737F323B" w14:textId="77777777" w:rsidR="009E7960" w:rsidRDefault="009E7960" w:rsidP="009E796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</w:p>
    <w:p w14:paraId="10516F62" w14:textId="77777777" w:rsidR="009E7960" w:rsidRDefault="009E7960" w:rsidP="009E796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</w:p>
    <w:p w14:paraId="4497EEF0" w14:textId="77777777" w:rsidR="009E7960" w:rsidRDefault="009E7960" w:rsidP="009E796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</w:p>
    <w:p w14:paraId="52BE69FD" w14:textId="77777777" w:rsidR="009E7960" w:rsidRDefault="009E7960" w:rsidP="009E796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</w:p>
    <w:p w14:paraId="6B353585" w14:textId="77777777" w:rsidR="009E7960" w:rsidRDefault="009E7960" w:rsidP="009E796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</w:p>
    <w:p w14:paraId="54A708DD" w14:textId="77777777" w:rsidR="009E7960" w:rsidRDefault="009E7960" w:rsidP="009E796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</w:p>
    <w:p w14:paraId="0CD3069D" w14:textId="77777777" w:rsidR="009E7960" w:rsidRDefault="009E7960" w:rsidP="009E796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</w:p>
    <w:p w14:paraId="2D6B0DA1" w14:textId="77777777" w:rsidR="009E7960" w:rsidRDefault="009E7960" w:rsidP="009E796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</w:p>
    <w:p w14:paraId="54EF215D" w14:textId="77777777" w:rsidR="009E7960" w:rsidRDefault="009E7960" w:rsidP="009E796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</w:p>
    <w:p w14:paraId="4BB08D4F" w14:textId="77777777" w:rsidR="009E7960" w:rsidRDefault="009E7960" w:rsidP="009E796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</w:p>
    <w:p w14:paraId="162AA239" w14:textId="77777777" w:rsidR="009E7960" w:rsidRDefault="009E7960" w:rsidP="009E796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</w:p>
    <w:p w14:paraId="5726DF5A" w14:textId="77777777" w:rsidR="009E7960" w:rsidRDefault="009E7960" w:rsidP="009E796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</w:p>
    <w:p w14:paraId="5C73BBE4" w14:textId="77777777" w:rsidR="009E7960" w:rsidRDefault="009E7960" w:rsidP="009E796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</w:p>
    <w:p w14:paraId="03AB6E31" w14:textId="77777777" w:rsidR="009E7960" w:rsidRDefault="009E7960" w:rsidP="009E796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</w:p>
    <w:p w14:paraId="6FD94690" w14:textId="77777777" w:rsidR="009E7960" w:rsidRDefault="009E7960" w:rsidP="009E796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</w:p>
    <w:p w14:paraId="0D898CB8" w14:textId="77777777" w:rsidR="009E7960" w:rsidRDefault="009E7960" w:rsidP="009E796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</w:p>
    <w:p w14:paraId="3E3B523B" w14:textId="516CE639" w:rsidR="009E7960" w:rsidRPr="00856BC1" w:rsidRDefault="009E7960" w:rsidP="009E79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856BC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>3</w:t>
      </w:r>
      <w:r w:rsidRPr="00856BC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>.</w:t>
      </w:r>
      <w:r w:rsidRPr="00856BC1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Grading of Recommendations Assessment, Development and Evaluation (GRADE) rating</w:t>
      </w:r>
      <w:r w:rsidRPr="00856BC1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in non-randomized controlled studies</w:t>
      </w:r>
    </w:p>
    <w:p w14:paraId="04CE6BC4" w14:textId="77777777" w:rsidR="009E7960" w:rsidRPr="00856BC1" w:rsidRDefault="009E7960" w:rsidP="009E796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856BC1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1"/>
        <w:gridCol w:w="939"/>
        <w:gridCol w:w="1479"/>
        <w:gridCol w:w="915"/>
        <w:gridCol w:w="1559"/>
        <w:gridCol w:w="1415"/>
        <w:gridCol w:w="1387"/>
        <w:gridCol w:w="1482"/>
        <w:gridCol w:w="2407"/>
        <w:gridCol w:w="898"/>
      </w:tblGrid>
      <w:tr w:rsidR="009E7960" w:rsidRPr="00856BC1" w14:paraId="547C371B" w14:textId="77777777" w:rsidTr="008B4EA5">
        <w:tc>
          <w:tcPr>
            <w:tcW w:w="151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08F8DE" w14:textId="77777777" w:rsidR="009E7960" w:rsidRPr="00856BC1" w:rsidRDefault="009E7960" w:rsidP="008B4EA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B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Outcome</w:t>
            </w:r>
            <w:r w:rsidRPr="00856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30" w:type="dxa"/>
            <w:gridSpan w:val="7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406578" w14:textId="77777777" w:rsidR="009E7960" w:rsidRPr="00856BC1" w:rsidRDefault="009E7960" w:rsidP="008B4EA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B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Certainty assessment</w:t>
            </w:r>
            <w:r w:rsidRPr="00856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0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817A24" w14:textId="77777777" w:rsidR="009E7960" w:rsidRPr="00856BC1" w:rsidRDefault="009E7960" w:rsidP="008B4EA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B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Absolute effect (95% CI)</w:t>
            </w:r>
            <w:r w:rsidRPr="00856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37B734" w14:textId="77777777" w:rsidR="009E7960" w:rsidRPr="00856BC1" w:rsidRDefault="009E7960" w:rsidP="008B4EA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B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Certainty</w:t>
            </w:r>
            <w:r w:rsidRPr="00856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9E7960" w:rsidRPr="00856BC1" w14:paraId="7AA63B2D" w14:textId="77777777" w:rsidTr="008B4EA5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5AF242" w14:textId="77777777" w:rsidR="009E7960" w:rsidRPr="00856BC1" w:rsidRDefault="009E7960" w:rsidP="008B4E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0C9397" w14:textId="77777777" w:rsidR="009E7960" w:rsidRPr="00856BC1" w:rsidRDefault="009E7960" w:rsidP="008B4EA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B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No. of studies</w:t>
            </w:r>
            <w:r w:rsidRPr="00856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86B183" w14:textId="77777777" w:rsidR="009E7960" w:rsidRPr="00856BC1" w:rsidRDefault="009E7960" w:rsidP="008B4EA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B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Study design</w:t>
            </w:r>
            <w:r w:rsidRPr="00856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54EE7D" w14:textId="77777777" w:rsidR="009E7960" w:rsidRPr="00856BC1" w:rsidRDefault="009E7960" w:rsidP="008B4EA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B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Risk of bias</w:t>
            </w:r>
            <w:r w:rsidRPr="00856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4E33F0" w14:textId="77777777" w:rsidR="009E7960" w:rsidRPr="00856BC1" w:rsidRDefault="009E7960" w:rsidP="008B4EA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B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Inconsistency</w:t>
            </w:r>
            <w:r w:rsidRPr="00856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2B41D9" w14:textId="77777777" w:rsidR="009E7960" w:rsidRPr="00856BC1" w:rsidRDefault="009E7960" w:rsidP="008B4EA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B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Indirectness</w:t>
            </w:r>
            <w:r w:rsidRPr="00856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89FC7E" w14:textId="77777777" w:rsidR="009E7960" w:rsidRPr="00856BC1" w:rsidRDefault="009E7960" w:rsidP="008B4EA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B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Imprecision</w:t>
            </w:r>
            <w:r w:rsidRPr="00856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A865BD" w14:textId="77777777" w:rsidR="009E7960" w:rsidRPr="00856BC1" w:rsidRDefault="009E7960" w:rsidP="008B4EA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B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Other considerations</w:t>
            </w:r>
            <w:r w:rsidRPr="00856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53AFB8" w14:textId="77777777" w:rsidR="009E7960" w:rsidRPr="00856BC1" w:rsidRDefault="009E7960" w:rsidP="008B4E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88F831" w14:textId="77777777" w:rsidR="009E7960" w:rsidRPr="00856BC1" w:rsidRDefault="009E7960" w:rsidP="008B4E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E7960" w:rsidRPr="00856BC1" w14:paraId="741140CF" w14:textId="77777777" w:rsidTr="008B4EA5">
        <w:tc>
          <w:tcPr>
            <w:tcW w:w="15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392335" w14:textId="77777777" w:rsidR="009E7960" w:rsidRPr="00856BC1" w:rsidRDefault="009E7960" w:rsidP="008B4EA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312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lasma aldosterone concentration</w:t>
            </w:r>
            <w:r w:rsidRPr="00856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089DD0" w14:textId="77777777" w:rsidR="009E7960" w:rsidRPr="009E7960" w:rsidRDefault="009E7960" w:rsidP="008B4EA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E796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9B348B" w14:textId="77777777" w:rsidR="009E7960" w:rsidRPr="009E7960" w:rsidRDefault="009E7960" w:rsidP="008B4EA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E79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n-R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3B7542" w14:textId="77777777" w:rsidR="009E7960" w:rsidRPr="009E7960" w:rsidRDefault="009E7960" w:rsidP="008B4EA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E79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  Serious</w:t>
            </w:r>
            <w:r w:rsidRPr="009E796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0E7118" w14:textId="77777777" w:rsidR="009E7960" w:rsidRPr="009E7960" w:rsidRDefault="009E7960" w:rsidP="008B4EA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E79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t serious</w:t>
            </w:r>
            <w:r w:rsidRPr="009E796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1572F8" w14:textId="77777777" w:rsidR="009E7960" w:rsidRPr="00856BC1" w:rsidRDefault="009E7960" w:rsidP="008B4EA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t s</w:t>
            </w:r>
            <w:r w:rsidRPr="00856B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rious</w:t>
            </w:r>
            <w:r w:rsidRPr="00856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E8785A" w14:textId="77777777" w:rsidR="009E7960" w:rsidRPr="00856BC1" w:rsidRDefault="009E7960" w:rsidP="008B4EA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erious</w:t>
            </w:r>
            <w:r w:rsidRPr="00856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5DC9AB" w14:textId="77777777" w:rsidR="009E7960" w:rsidRPr="00856BC1" w:rsidRDefault="009E7960" w:rsidP="008B4EA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B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ne</w:t>
            </w:r>
            <w:r w:rsidRPr="00856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0E8F12" w14:textId="77777777" w:rsidR="009E7960" w:rsidRPr="00856BC1" w:rsidRDefault="009E7960" w:rsidP="008B4EA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312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8</w:t>
            </w:r>
            <w:r w:rsidRPr="006312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6</w:t>
            </w:r>
            <w:r w:rsidRPr="006312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2</w:t>
            </w:r>
            <w:r w:rsidRPr="006312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93903C" w14:textId="77777777" w:rsidR="009E7960" w:rsidRPr="00856BC1" w:rsidRDefault="009E7960" w:rsidP="008B4EA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L</w:t>
            </w:r>
            <w:r w:rsidRPr="00856B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w</w:t>
            </w:r>
            <w:r w:rsidRPr="00856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9E7960" w:rsidRPr="00856BC1" w14:paraId="28A056FF" w14:textId="77777777" w:rsidTr="008B4EA5">
        <w:tc>
          <w:tcPr>
            <w:tcW w:w="15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F03E82" w14:textId="77777777" w:rsidR="009E7960" w:rsidRPr="00856BC1" w:rsidRDefault="009E7960" w:rsidP="008B4EA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312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lasma renin activit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9ADE11" w14:textId="77777777" w:rsidR="009E7960" w:rsidRPr="009E7960" w:rsidRDefault="009E7960" w:rsidP="008B4EA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E796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45E7AD" w14:textId="77777777" w:rsidR="009E7960" w:rsidRPr="009E7960" w:rsidRDefault="009E7960" w:rsidP="008B4EA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E79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n-RCT</w:t>
            </w:r>
            <w:r w:rsidRPr="009E796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D5A5D8" w14:textId="77777777" w:rsidR="009E7960" w:rsidRPr="009E7960" w:rsidRDefault="009E7960" w:rsidP="008B4EA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E79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erious</w:t>
            </w:r>
            <w:r w:rsidRPr="009E796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48530B" w14:textId="77777777" w:rsidR="009E7960" w:rsidRPr="009E7960" w:rsidRDefault="009E7960" w:rsidP="008B4EA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E79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t serious</w:t>
            </w:r>
            <w:r w:rsidRPr="009E796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A6A556" w14:textId="77777777" w:rsidR="009E7960" w:rsidRPr="00856BC1" w:rsidRDefault="009E7960" w:rsidP="008B4EA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t s</w:t>
            </w:r>
            <w:r w:rsidRPr="00856B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rious</w:t>
            </w:r>
            <w:r w:rsidRPr="00856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21B400" w14:textId="77777777" w:rsidR="009E7960" w:rsidRPr="00856BC1" w:rsidRDefault="009E7960" w:rsidP="008B4EA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B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t serious</w:t>
            </w:r>
            <w:r w:rsidRPr="00856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034316" w14:textId="77777777" w:rsidR="009E7960" w:rsidRPr="00856BC1" w:rsidRDefault="009E7960" w:rsidP="008B4EA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6BC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ne</w:t>
            </w:r>
            <w:r w:rsidRPr="00856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3169BA" w14:textId="77777777" w:rsidR="009E7960" w:rsidRPr="00856BC1" w:rsidRDefault="009E7960" w:rsidP="008B4EA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312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6</w:t>
            </w:r>
            <w:r w:rsidRPr="006312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7</w:t>
            </w:r>
            <w:r w:rsidRPr="006312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, 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5</w:t>
            </w:r>
            <w:r w:rsidRPr="006312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B1CA07" w14:textId="77777777" w:rsidR="009E7960" w:rsidRPr="00856BC1" w:rsidRDefault="009E7960" w:rsidP="008B4EA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rate</w:t>
            </w:r>
            <w:r w:rsidRPr="00856B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</w:tbl>
    <w:p w14:paraId="2A363035" w14:textId="77777777" w:rsidR="009E7960" w:rsidRDefault="009E7960" w:rsidP="009E7960">
      <w:pPr>
        <w:rPr>
          <w:rFonts w:ascii="Times New Roman" w:hAnsi="Times New Roman" w:cs="Times New Roman"/>
          <w:sz w:val="24"/>
          <w:szCs w:val="24"/>
          <w:lang w:val="en-US"/>
        </w:rPr>
        <w:sectPr w:rsidR="009E7960" w:rsidSect="00903150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15DF497" w14:textId="77777777" w:rsidR="00903150" w:rsidRDefault="00903150" w:rsidP="007A73E6">
      <w:pPr>
        <w:rPr>
          <w:rFonts w:ascii="Times New Roman" w:hAnsi="Times New Roman" w:cs="Times New Roman"/>
          <w:sz w:val="24"/>
          <w:szCs w:val="24"/>
          <w:lang w:val="en-US"/>
        </w:rPr>
        <w:sectPr w:rsidR="00903150" w:rsidSect="00903150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808DB69" w14:textId="374E7823" w:rsidR="00856BC1" w:rsidRDefault="00B33CA1" w:rsidP="007A73E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8D0E7A0" wp14:editId="4C19F5BC">
            <wp:extent cx="5731510" cy="1843405"/>
            <wp:effectExtent l="0" t="0" r="2540" b="4445"/>
            <wp:docPr id="16" name="Picture 16" descr="Tabl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Tabl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43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4107AB" w14:textId="1AF504F8" w:rsidR="00856BC1" w:rsidRDefault="00856BC1" w:rsidP="007A73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CC5624" w14:textId="27449DA2" w:rsidR="00B33CA1" w:rsidRDefault="00B33CA1" w:rsidP="007A73E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2F8DB815" wp14:editId="6C81BB53">
            <wp:extent cx="5731510" cy="2599690"/>
            <wp:effectExtent l="0" t="0" r="2540" b="0"/>
            <wp:docPr id="17" name="Picture 17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99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2E9DD7" w14:textId="2A69FFF9" w:rsidR="00B33CA1" w:rsidRDefault="00B33CA1" w:rsidP="007A73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8DB625" w14:textId="48A2F225" w:rsidR="00B33CA1" w:rsidRDefault="00B33CA1" w:rsidP="007A73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304ED5" w14:textId="0E4D1D3F" w:rsidR="00B33CA1" w:rsidRDefault="00B33CA1" w:rsidP="007A73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67A186" w14:textId="05AC6EE5" w:rsidR="00B33CA1" w:rsidRDefault="00B33CA1" w:rsidP="007A73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AA81B5" w14:textId="77777777" w:rsidR="00B33CA1" w:rsidRDefault="00B33CA1" w:rsidP="00B33CA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73E6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verall risk of bias assessed usin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o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2 (A) traffic light plot and (B) summary plot</w:t>
      </w:r>
    </w:p>
    <w:p w14:paraId="4FB874E0" w14:textId="383EE534" w:rsidR="00B33CA1" w:rsidRPr="007C11A0" w:rsidRDefault="00B33CA1" w:rsidP="00B33CA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38C0E38" w14:textId="2F0A2009" w:rsidR="00B33CA1" w:rsidRDefault="00B33CA1" w:rsidP="007A73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7BBAC2" w14:textId="77777777" w:rsidR="00B33CA1" w:rsidRDefault="00B33CA1" w:rsidP="007A73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720954" w14:textId="77777777" w:rsidR="00B33CA1" w:rsidRDefault="00B33CA1" w:rsidP="007A73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590FA2" w14:textId="0CABFDEC" w:rsidR="007A73E6" w:rsidRDefault="003C3F33" w:rsidP="007A73E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C3F33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D9CD321" wp14:editId="2E0510AA">
                <wp:simplePos x="0" y="0"/>
                <wp:positionH relativeFrom="column">
                  <wp:posOffset>-270841</wp:posOffset>
                </wp:positionH>
                <wp:positionV relativeFrom="paragraph">
                  <wp:posOffset>3515565</wp:posOffset>
                </wp:positionV>
                <wp:extent cx="412124" cy="1404620"/>
                <wp:effectExtent l="0" t="0" r="6985" b="952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2124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E7E938" w14:textId="52415985" w:rsidR="003C3F33" w:rsidRPr="003C3F33" w:rsidRDefault="003C3F3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44"/>
                                <w:lang w:val="en-US"/>
                              </w:rPr>
                            </w:pPr>
                            <w:r w:rsidRPr="003C3F3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44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D9CD32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1.35pt;margin-top:276.8pt;width:32.4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" stroked="f">
                <v:textbox style="mso-fit-shape-to-text:t">
                  <w:txbxContent>
                    <w:p w14:paraId="0DE7E938" w14:textId="52415985" w:rsidR="003C3F33" w:rsidRPr="003C3F33" w:rsidRDefault="003C3F33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44"/>
                          <w:lang w:val="en-US"/>
                        </w:rPr>
                      </w:pPr>
                      <w:r w:rsidRPr="003C3F33"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44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236FBE" w:rsidRPr="00236FBE">
        <w:rPr>
          <w:cs/>
          <w:lang w:val="en-US"/>
        </w:rPr>
        <w:t xml:space="preserve"> </w:t>
      </w:r>
      <w:r w:rsidR="00236FBE">
        <w:rPr>
          <w:noProof/>
          <w:cs/>
          <w:lang w:val="en-US"/>
        </w:rPr>
        <w:drawing>
          <wp:inline distT="0" distB="0" distL="0" distR="0" wp14:anchorId="39822D2D" wp14:editId="7730FB27">
            <wp:extent cx="5731510" cy="3422650"/>
            <wp:effectExtent l="0" t="0" r="2540" b="6350"/>
            <wp:docPr id="14" name="Picture 14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picture containing 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2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055D94" w14:textId="3A8186F2" w:rsidR="00BA2421" w:rsidRDefault="003C3F33" w:rsidP="007A73E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C3F33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952AC34" wp14:editId="10F3DAEC">
                <wp:simplePos x="0" y="0"/>
                <wp:positionH relativeFrom="column">
                  <wp:posOffset>-186162</wp:posOffset>
                </wp:positionH>
                <wp:positionV relativeFrom="paragraph">
                  <wp:posOffset>2447827</wp:posOffset>
                </wp:positionV>
                <wp:extent cx="412124" cy="1404620"/>
                <wp:effectExtent l="0" t="0" r="6985" b="952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2124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84A9E2" w14:textId="1A48059E" w:rsidR="003C3F33" w:rsidRPr="003C3F33" w:rsidRDefault="003C3F33" w:rsidP="003C3F3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4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44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952AC34" id="_x0000_s1027" type="#_x0000_t202" style="position:absolute;margin-left:-14.65pt;margin-top:192.75pt;width:32.4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" stroked="f">
                <v:textbox style="mso-fit-shape-to-text:t">
                  <w:txbxContent>
                    <w:p w14:paraId="2A84A9E2" w14:textId="1A48059E" w:rsidR="003C3F33" w:rsidRPr="003C3F33" w:rsidRDefault="003C3F33" w:rsidP="003C3F33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4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44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236FBE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330F57C8" wp14:editId="25D5701B">
            <wp:extent cx="5648391" cy="2561628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4212" cy="25778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F87ED8" w14:textId="40658C4E" w:rsidR="00BA2421" w:rsidRDefault="00BA2421" w:rsidP="007A73E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80AF41" w14:textId="788644A4" w:rsidR="007A73E6" w:rsidRDefault="007A73E6" w:rsidP="007A73E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73E6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997935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verall risk of bias assessed by ROBINS-I tool</w:t>
      </w:r>
      <w:r w:rsidR="003C3F33">
        <w:rPr>
          <w:rFonts w:ascii="Times New Roman" w:hAnsi="Times New Roman" w:cs="Times New Roman"/>
          <w:sz w:val="24"/>
          <w:szCs w:val="24"/>
          <w:lang w:val="en-US"/>
        </w:rPr>
        <w:t xml:space="preserve"> (A) traffic light plot and (B) summary plot</w:t>
      </w:r>
    </w:p>
    <w:p w14:paraId="5D028190" w14:textId="443157E4" w:rsidR="00D1628C" w:rsidRDefault="00D1628C" w:rsidP="007A73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0592DB" w14:textId="0F32124D" w:rsidR="00D1628C" w:rsidRPr="00236FBE" w:rsidRDefault="0006343D" w:rsidP="007A73E6">
      <w:pPr>
        <w:rPr>
          <w:rFonts w:ascii="Times New Roman" w:hAnsi="Times New Roman"/>
          <w:sz w:val="24"/>
          <w:szCs w:val="24"/>
          <w:cs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62FB076B" wp14:editId="40AC4270">
            <wp:extent cx="6295505" cy="2125658"/>
            <wp:effectExtent l="0" t="0" r="0" b="825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3432" cy="21452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95A251" w14:textId="42C54D1F" w:rsidR="007A73E6" w:rsidRDefault="007A73E6" w:rsidP="007A73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44D7EA" w14:textId="427E3BCB" w:rsidR="00D1628C" w:rsidRDefault="00D1628C" w:rsidP="00D1628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D0C0A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997935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orest plots of subgroup analysis of the changes of plasma aldosterone concentration after SGLT2i use</w:t>
      </w:r>
      <w:r w:rsidR="00124BD9">
        <w:rPr>
          <w:rFonts w:ascii="Times New Roman" w:hAnsi="Times New Roman" w:cs="Times New Roman"/>
          <w:sz w:val="24"/>
          <w:szCs w:val="24"/>
          <w:lang w:val="en-US"/>
        </w:rPr>
        <w:t xml:space="preserve"> in non-randomized controlled studi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y </w:t>
      </w:r>
      <w:r w:rsidR="00814D36">
        <w:rPr>
          <w:rFonts w:ascii="Times New Roman" w:hAnsi="Times New Roman" w:cs="Times New Roman"/>
          <w:sz w:val="24"/>
          <w:szCs w:val="24"/>
          <w:lang w:val="en-US"/>
        </w:rPr>
        <w:t xml:space="preserve">(A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uration of SGLT2i use and </w:t>
      </w:r>
      <w:r w:rsidR="00FB791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35451">
        <w:rPr>
          <w:rFonts w:ascii="Times New Roman" w:hAnsi="Times New Roman" w:cs="Times New Roman"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) the stability of the dosage of anti-hypertensive medications during the study</w:t>
      </w:r>
    </w:p>
    <w:p w14:paraId="6C7B9CD5" w14:textId="5D3C776F" w:rsidR="00D1628C" w:rsidRDefault="00D1628C" w:rsidP="00D1628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BED86E" w14:textId="7B81DE81" w:rsidR="00D1628C" w:rsidRDefault="00D1628C" w:rsidP="00D1628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420674" w14:textId="3FFE7944" w:rsidR="00D1628C" w:rsidRDefault="00D1628C" w:rsidP="00D1628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7EF97A" w14:textId="423573A5" w:rsidR="00D1628C" w:rsidRDefault="00D1628C" w:rsidP="00D1628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A24EDF" w14:textId="48B870E4" w:rsidR="00D1628C" w:rsidRDefault="00D1628C" w:rsidP="00D1628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CFB74A" w14:textId="66B506D8" w:rsidR="00D1628C" w:rsidRDefault="00D1628C" w:rsidP="00D1628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D47A03" w14:textId="0482E03E" w:rsidR="00FB791B" w:rsidRDefault="00FB791B" w:rsidP="00D1628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E16C89" w14:textId="020D9E96" w:rsidR="00FB791B" w:rsidRDefault="00FB791B" w:rsidP="00D1628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8999A9" w14:textId="536A04BA" w:rsidR="00FB791B" w:rsidRDefault="00FB791B" w:rsidP="00D1628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442997" w14:textId="1D2E63C1" w:rsidR="00A35451" w:rsidRDefault="00A35451" w:rsidP="00D1628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B596D1" w14:textId="656D8715" w:rsidR="0006343D" w:rsidRDefault="0006343D" w:rsidP="00D1628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E40B85" w14:textId="77777777" w:rsidR="0006343D" w:rsidRDefault="0006343D" w:rsidP="00D1628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D1C6FD" w14:textId="77777777" w:rsidR="00A35451" w:rsidRDefault="00A35451" w:rsidP="00D1628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075949" w14:textId="77777777" w:rsidR="00FB791B" w:rsidRDefault="00FB791B" w:rsidP="00D1628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812050" w14:textId="3D24FCC8" w:rsidR="00D1628C" w:rsidRDefault="0006343D" w:rsidP="00D1628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62A3038D" wp14:editId="2149898B">
            <wp:extent cx="6104685" cy="1998172"/>
            <wp:effectExtent l="0" t="0" r="0" b="254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6742" cy="20283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750D37" w14:textId="7DC92031" w:rsidR="00D1628C" w:rsidRDefault="00D1628C" w:rsidP="00D1628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1BEAB8" w14:textId="58243DE4" w:rsidR="00D1628C" w:rsidRDefault="00D1628C" w:rsidP="00D1628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D0C0A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997935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est plots of subgroup analysis of the changes of plasma renin activity after SGLT2i use </w:t>
      </w:r>
      <w:r w:rsidR="00124BD9">
        <w:rPr>
          <w:rFonts w:ascii="Times New Roman" w:hAnsi="Times New Roman" w:cs="Times New Roman"/>
          <w:sz w:val="24"/>
          <w:szCs w:val="24"/>
          <w:lang w:val="en-US"/>
        </w:rPr>
        <w:t xml:space="preserve">in non-randomized controlled studies </w:t>
      </w:r>
      <w:r>
        <w:rPr>
          <w:rFonts w:ascii="Times New Roman" w:hAnsi="Times New Roman" w:cs="Times New Roman"/>
          <w:sz w:val="24"/>
          <w:szCs w:val="24"/>
          <w:lang w:val="en-US"/>
        </w:rPr>
        <w:t>by (A)</w:t>
      </w:r>
      <w:r w:rsidR="00E269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uration of SGLT2i use and (</w:t>
      </w:r>
      <w:r w:rsidR="00A35451">
        <w:rPr>
          <w:rFonts w:ascii="Times New Roman" w:hAnsi="Times New Roman" w:cs="Times New Roman"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) the stability of the dosage of anti-hypertensive medications during the study</w:t>
      </w:r>
    </w:p>
    <w:p w14:paraId="42EA261C" w14:textId="2BC4D451" w:rsidR="00D83348" w:rsidRDefault="00D83348" w:rsidP="00D1628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9120097" w14:textId="02AD808B" w:rsidR="00D83348" w:rsidRDefault="00D83348" w:rsidP="00D1628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29063F" w14:textId="21E1901C" w:rsidR="00D83348" w:rsidRDefault="00D83348" w:rsidP="00D1628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6237E5" w14:textId="04072F1A" w:rsidR="00D83348" w:rsidRDefault="00D83348" w:rsidP="00D1628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2A6A2EF" w14:textId="6DC55DEC" w:rsidR="00D83348" w:rsidRDefault="00D83348" w:rsidP="00D1628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B1224A" w14:textId="717D5EF3" w:rsidR="00D83348" w:rsidRDefault="00D83348" w:rsidP="00D1628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B089F5" w14:textId="5D6A37A5" w:rsidR="00D83348" w:rsidRDefault="00D83348" w:rsidP="00D1628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EE5AD80" w14:textId="77777777" w:rsidR="008C439E" w:rsidRDefault="008C439E" w:rsidP="00D1628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F7D009" w14:textId="39F4C43C" w:rsidR="00D83348" w:rsidRDefault="00D83348" w:rsidP="00D1628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18F8E6" w14:textId="089AAD75" w:rsidR="00D83348" w:rsidRDefault="00D83348" w:rsidP="00D1628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FD2790" w14:textId="77777777" w:rsidR="0006343D" w:rsidRDefault="0006343D" w:rsidP="00D1628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EF9E31" w14:textId="60947B17" w:rsidR="00D83348" w:rsidRDefault="00D83348" w:rsidP="00D1628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431187" w14:textId="1D941747" w:rsidR="00D83348" w:rsidRDefault="004127F1" w:rsidP="00D1628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7CBD727A" wp14:editId="0EC05670">
            <wp:extent cx="6147435" cy="2302426"/>
            <wp:effectExtent l="0" t="0" r="571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1840" cy="23078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3BD628" w14:textId="5ED92D72" w:rsidR="00D83348" w:rsidRDefault="00D83348" w:rsidP="00D833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411A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997935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unnel plots</w:t>
      </w:r>
      <w:r w:rsidR="008C439E">
        <w:rPr>
          <w:rFonts w:ascii="Times New Roman" w:hAnsi="Times New Roman" w:cs="Times New Roman"/>
          <w:sz w:val="24"/>
          <w:szCs w:val="24"/>
          <w:lang w:val="en-US"/>
        </w:rPr>
        <w:t xml:space="preserve"> o</w:t>
      </w:r>
      <w:r w:rsidR="00623222">
        <w:rPr>
          <w:rFonts w:ascii="Times New Roman" w:hAnsi="Times New Roman" w:cs="Angsana New"/>
          <w:sz w:val="24"/>
          <w:szCs w:val="30"/>
          <w:lang w:val="en-US"/>
        </w:rPr>
        <w:t>f</w:t>
      </w:r>
      <w:r w:rsidR="008C439E">
        <w:rPr>
          <w:rFonts w:ascii="Times New Roman" w:hAnsi="Times New Roman" w:cs="Times New Roman"/>
          <w:sz w:val="24"/>
          <w:szCs w:val="24"/>
          <w:lang w:val="en-US"/>
        </w:rPr>
        <w:t xml:space="preserve"> non-</w:t>
      </w:r>
      <w:r w:rsidR="00DE7962">
        <w:rPr>
          <w:rFonts w:ascii="Times New Roman" w:hAnsi="Times New Roman" w:cs="Times New Roman"/>
          <w:sz w:val="24"/>
          <w:szCs w:val="24"/>
          <w:lang w:val="en-US"/>
        </w:rPr>
        <w:t>randomized controlled</w:t>
      </w:r>
      <w:r w:rsidR="008C439E">
        <w:rPr>
          <w:rFonts w:ascii="Times New Roman" w:hAnsi="Times New Roman" w:cs="Times New Roman"/>
          <w:sz w:val="24"/>
          <w:szCs w:val="24"/>
          <w:lang w:val="en-US"/>
        </w:rPr>
        <w:t xml:space="preserve"> studi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A) plasma aldosterone concentration (B) plasma renin activity</w:t>
      </w:r>
    </w:p>
    <w:p w14:paraId="79937C97" w14:textId="77777777" w:rsidR="00D83348" w:rsidRPr="001D0C0A" w:rsidRDefault="00D83348" w:rsidP="00D8334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2C7302" w14:textId="77777777" w:rsidR="00D1628C" w:rsidRPr="007A73E6" w:rsidRDefault="00D1628C" w:rsidP="007A73E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1628C" w:rsidRPr="007A73E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3E6"/>
    <w:rsid w:val="0006343D"/>
    <w:rsid w:val="00107D34"/>
    <w:rsid w:val="00124BD9"/>
    <w:rsid w:val="001348DA"/>
    <w:rsid w:val="00162201"/>
    <w:rsid w:val="00193690"/>
    <w:rsid w:val="0019411A"/>
    <w:rsid w:val="001B3674"/>
    <w:rsid w:val="001D0C0A"/>
    <w:rsid w:val="00236FBE"/>
    <w:rsid w:val="002B7226"/>
    <w:rsid w:val="003329BF"/>
    <w:rsid w:val="003C3F33"/>
    <w:rsid w:val="004127F1"/>
    <w:rsid w:val="00455F71"/>
    <w:rsid w:val="0052752C"/>
    <w:rsid w:val="00623222"/>
    <w:rsid w:val="0063121B"/>
    <w:rsid w:val="006B54FA"/>
    <w:rsid w:val="007054E9"/>
    <w:rsid w:val="007747CA"/>
    <w:rsid w:val="007A73E6"/>
    <w:rsid w:val="007C11A0"/>
    <w:rsid w:val="007C2154"/>
    <w:rsid w:val="007C252F"/>
    <w:rsid w:val="00814D36"/>
    <w:rsid w:val="00816EBA"/>
    <w:rsid w:val="00856BC1"/>
    <w:rsid w:val="00890C74"/>
    <w:rsid w:val="008C439E"/>
    <w:rsid w:val="00903150"/>
    <w:rsid w:val="009075ED"/>
    <w:rsid w:val="00974BDC"/>
    <w:rsid w:val="00995D80"/>
    <w:rsid w:val="00997935"/>
    <w:rsid w:val="009D5E8F"/>
    <w:rsid w:val="009E7960"/>
    <w:rsid w:val="00A35451"/>
    <w:rsid w:val="00B33CA1"/>
    <w:rsid w:val="00BA2421"/>
    <w:rsid w:val="00C139C6"/>
    <w:rsid w:val="00CC035F"/>
    <w:rsid w:val="00CC0F1C"/>
    <w:rsid w:val="00D1628C"/>
    <w:rsid w:val="00D83348"/>
    <w:rsid w:val="00DE7962"/>
    <w:rsid w:val="00E26959"/>
    <w:rsid w:val="00E504F4"/>
    <w:rsid w:val="00F26015"/>
    <w:rsid w:val="00F34C46"/>
    <w:rsid w:val="00F96DDF"/>
    <w:rsid w:val="00FB791B"/>
    <w:rsid w:val="00FB7D61"/>
    <w:rsid w:val="00FE10A7"/>
    <w:rsid w:val="00FF30D6"/>
    <w:rsid w:val="00FF7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40E01"/>
  <w15:chartTrackingRefBased/>
  <w15:docId w15:val="{1C715F93-6E79-4A89-BA89-9E884183D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329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3329BF"/>
  </w:style>
  <w:style w:type="character" w:customStyle="1" w:styleId="eop">
    <w:name w:val="eop"/>
    <w:basedOn w:val="DefaultParagraphFont"/>
    <w:rsid w:val="003329BF"/>
  </w:style>
  <w:style w:type="character" w:customStyle="1" w:styleId="term">
    <w:name w:val="term"/>
    <w:basedOn w:val="DefaultParagraphFont"/>
    <w:rsid w:val="003329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1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24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4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679367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35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992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55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18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764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353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86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584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565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018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54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385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840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16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40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026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833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29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642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840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651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770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181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156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297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772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340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791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424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230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71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336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639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4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161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937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690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991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520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269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199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642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013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860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710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54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749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45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127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15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302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34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060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889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64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50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406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417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935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163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49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421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51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75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89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08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69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972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93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90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12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28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84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59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58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73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42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00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5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05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50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09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7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226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07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335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41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36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75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91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05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89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29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60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580</Words>
  <Characters>331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apaka Manosroi</dc:creator>
  <cp:keywords/>
  <dc:description/>
  <cp:lastModifiedBy>Worapaka Manosroi</cp:lastModifiedBy>
  <cp:revision>2</cp:revision>
  <dcterms:created xsi:type="dcterms:W3CDTF">2022-11-01T04:09:00Z</dcterms:created>
  <dcterms:modified xsi:type="dcterms:W3CDTF">2022-11-01T04:09:00Z</dcterms:modified>
</cp:coreProperties>
</file>